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F8C94" w14:textId="77777777" w:rsidR="006B2F79" w:rsidRDefault="001E5C5C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  <w:bookmarkStart w:id="0" w:name="_GoBack"/>
      <w:r>
        <w:rPr>
          <w:rFonts w:ascii="Times New Roman" w:eastAsia="Yu Mincho" w:hAnsi="Times New Roman" w:cs="Times New Roman"/>
          <w:sz w:val="22"/>
          <w:szCs w:val="22"/>
        </w:rPr>
        <w:t>Supplementary Table 1. DID of parenteral antimicrobials from 2013 to 2018 for 20 frequently used antimicrobial agents</w:t>
      </w:r>
      <w:r>
        <w:rPr>
          <w:rFonts w:ascii="Times New Roman" w:eastAsia="Yu Mincho" w:hAnsi="Times New Roman" w:cs="Times New Roman"/>
          <w:sz w:val="22"/>
          <w:szCs w:val="22"/>
          <w:vertAlign w:val="superscript"/>
        </w:rPr>
        <w:t>a</w:t>
      </w:r>
    </w:p>
    <w:tbl>
      <w:tblPr>
        <w:tblW w:w="12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863"/>
        <w:gridCol w:w="794"/>
        <w:gridCol w:w="794"/>
        <w:gridCol w:w="794"/>
        <w:gridCol w:w="794"/>
        <w:gridCol w:w="794"/>
        <w:gridCol w:w="678"/>
        <w:gridCol w:w="2337"/>
      </w:tblGrid>
      <w:tr w:rsidR="006B2F79" w14:paraId="52F87156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0F4B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TC classification code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57BC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ntimicrobial ag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969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56A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0E1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892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807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E42E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9B2A" w14:textId="1D83069E" w:rsidR="006B2F79" w:rsidRDefault="001E5C5C" w:rsidP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nge rat</w:t>
            </w:r>
            <w:r w:rsidR="00930DE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o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AF5638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rom 2013 to 2018 (%)</w:t>
            </w:r>
          </w:p>
        </w:tc>
      </w:tr>
      <w:tr w:rsidR="006B2F79" w14:paraId="496C72D9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BFAB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D0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CB47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triaxone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399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09D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CC8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227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7ED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0FA57D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CDBB" w14:textId="46A19D43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6B2F79" w14:paraId="5F00F476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C898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B0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6048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azol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AE0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36C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7FC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C95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A0F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B36EA7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9CB1" w14:textId="411AE037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6B2F79" w14:paraId="609593A9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3B9E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CR0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F3B0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 / sulbacta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983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DB7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0BE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46F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D4A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1CA1EF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3C07" w14:textId="3F1885C2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6B2F79" w14:paraId="353234CC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A04C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CR0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5EA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peracillin / tazobacta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D46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716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EA1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6B7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9345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66D976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51DD" w14:textId="2AD02CE8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6B2F79" w14:paraId="2AECE400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41B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H0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C78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ropenem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227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1CD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80F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C4B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A9A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E2061F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86AA" w14:textId="0F579A6C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6B2F79" w14:paraId="45FAD82A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AF5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C0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6032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fmetazole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0B7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DCD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8F9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032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B55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44C4B8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7498" w14:textId="2ECBE86B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6B2F79" w14:paraId="5F99038E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A125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MA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D2C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vofloxac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B09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C00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0D0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DE1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380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EC5414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223C" w14:textId="5FA019C6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6B2F79" w14:paraId="3C49F6CE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3B6D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XA0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7A19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ncomyc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DF1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05D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E17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B22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211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6C3765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00C2" w14:textId="0470C04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6B2F79" w14:paraId="69DABC0E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1EFD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C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CE29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omox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FDA5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7B7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18A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BBE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535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2A3BD7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2419" w14:textId="1C09B705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6B2F79" w14:paraId="529BFA97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515C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D6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FBF6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operazone / sulbacta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AF0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B01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FDF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8D7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434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7280ED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7205" w14:textId="3BBEF87C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B2F79" w14:paraId="12943101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455A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C0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6703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otiam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A55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1735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17D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10F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967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EBE338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3830" w14:textId="284F7355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6B2F79" w14:paraId="00B5B0C6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A33E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AA0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74FC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ocycline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E43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688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D1C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08D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381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C34392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62BC" w14:textId="0B0845E5" w:rsidR="00930DEB" w:rsidRPr="001E5C5C" w:rsidRDefault="001E5C5C" w:rsidP="00930DE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B2F79" w14:paraId="02D0BADF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53AD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E0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F315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epime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4CC3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06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37E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ACF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C9A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E3A463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76F0" w14:textId="576E16A4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B2F79" w14:paraId="2B4A71F7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9CC9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FF0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7F18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damyc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B5C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690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6A2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9695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B21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55DD03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7580" w14:textId="3567711D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6B2F79" w14:paraId="54A6BA9A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C8A0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GB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8F4C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epamic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230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F49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73B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F18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8A8A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2D37B3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D7D5" w14:textId="5C6B2FB6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6B2F79" w14:paraId="49C63100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96F1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D0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4BBB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tazidime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16E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912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75D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A02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C2A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D7D4900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8340" w14:textId="17125294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6B2F79" w14:paraId="1692131A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A57D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J01DH0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9A1B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ripenem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D4A7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D22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E095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99B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807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49A0D6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F147" w14:textId="34F6BC1A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6B2F79" w14:paraId="4252DD2F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8BE8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CA0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3DB7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icilli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67D4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FB6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213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23E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0DBF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AFC194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8346" w14:textId="789AFE18" w:rsidR="006B2F79" w:rsidRDefault="00930DE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6B2F79" w14:paraId="761EEBA8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3C39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E0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42FB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fozopran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5CC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A7C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0A1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89F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D8F8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3E36ED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4821" w14:textId="6D12D7F3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6B2F79" w14:paraId="6A2788EA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8BC9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01DH5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6C53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ipenem / cilastat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588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6172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33A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1E7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3C1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177E4F1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E04B" w14:textId="06F38196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6B2F79" w14:paraId="7456711E" w14:textId="77777777">
        <w:trPr>
          <w:trHeight w:val="37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C79E3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CBD21" w14:textId="77777777" w:rsidR="006B2F79" w:rsidRDefault="001E5C5C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 antibiotic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04F49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E9B7B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F902D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B0E06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5E9CE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72D6C" w14:textId="77777777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65ACF" w14:textId="46BF1828" w:rsidR="006B2F79" w:rsidRDefault="001E5C5C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30DE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333E7566" w14:textId="77777777" w:rsidR="006B2F79" w:rsidRDefault="001E5C5C">
      <w:pPr>
        <w:rPr>
          <w:rFonts w:ascii="Times New Roman" w:eastAsia="Yu Mincho" w:hAnsi="Times New Roman" w:cs="Times New Roman"/>
          <w:sz w:val="22"/>
          <w:szCs w:val="22"/>
        </w:rPr>
      </w:pPr>
      <w:r>
        <w:rPr>
          <w:rFonts w:ascii="Times New Roman" w:eastAsia="Yu Mincho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eastAsia="Yu Mincho" w:hAnsi="Times New Roman" w:cs="Times New Roman"/>
          <w:sz w:val="22"/>
          <w:szCs w:val="22"/>
        </w:rPr>
        <w:t>20 most frequently used parenteral antimicrobial agents in older persons aged ≥65 years in 2018.</w:t>
      </w:r>
    </w:p>
    <w:p w14:paraId="7E2A9A4D" w14:textId="77777777" w:rsidR="006B2F79" w:rsidRDefault="001E5C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Yu Mincho" w:hAnsi="Times New Roman" w:cs="Times New Roman" w:hint="eastAsia"/>
          <w:sz w:val="22"/>
          <w:szCs w:val="22"/>
        </w:rPr>
        <w:t xml:space="preserve">ATC, </w:t>
      </w:r>
      <w:r>
        <w:rPr>
          <w:rFonts w:ascii="Times New Roman" w:eastAsia="Yu Mincho" w:hAnsi="Times New Roman" w:cs="Times New Roman"/>
          <w:sz w:val="22"/>
          <w:szCs w:val="22"/>
        </w:rPr>
        <w:t xml:space="preserve">Anatomical Therapeutic Chemical; </w:t>
      </w:r>
      <w:r>
        <w:rPr>
          <w:rFonts w:ascii="Times New Roman" w:hAnsi="Times New Roman" w:cs="Times New Roman"/>
          <w:sz w:val="22"/>
          <w:szCs w:val="22"/>
        </w:rPr>
        <w:t xml:space="preserve">DID, defined daily </w:t>
      </w:r>
      <w:r>
        <w:rPr>
          <w:rFonts w:ascii="Times New Roman" w:hAnsi="Times New Roman" w:cs="Times New Roman"/>
          <w:sz w:val="22"/>
          <w:szCs w:val="22"/>
        </w:rPr>
        <w:t>doses / 1,000 inhabitants / day.</w:t>
      </w:r>
    </w:p>
    <w:p w14:paraId="436E6A6B" w14:textId="77777777" w:rsidR="006B2F79" w:rsidRDefault="006B2F79">
      <w:pPr>
        <w:rPr>
          <w:rFonts w:ascii="Times New Roman" w:eastAsia="Yu Mincho" w:hAnsi="Times New Roman" w:cs="Times New Roman"/>
          <w:sz w:val="22"/>
          <w:szCs w:val="22"/>
        </w:rPr>
      </w:pPr>
    </w:p>
    <w:p w14:paraId="6D92E0EE" w14:textId="69DFFD15" w:rsidR="00754EAF" w:rsidRDefault="00754EAF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50FD0B4F" w14:textId="16A7B922" w:rsidR="00423B6C" w:rsidRDefault="00423B6C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3B760240" w14:textId="3941343B" w:rsidR="00423B6C" w:rsidRDefault="00423B6C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157D9341" w14:textId="0D86D399" w:rsidR="00423B6C" w:rsidRDefault="00423B6C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087043CA" w14:textId="55E5607E" w:rsidR="00423B6C" w:rsidRDefault="00423B6C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5BB39FE2" w14:textId="77777777" w:rsidR="00423B6C" w:rsidRDefault="00423B6C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</w:p>
    <w:p w14:paraId="48F93929" w14:textId="7E82C433" w:rsidR="00754EAF" w:rsidRDefault="00754EAF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  <w:r>
        <w:rPr>
          <w:rFonts w:ascii="Times New Roman" w:eastAsia="Yu Mincho" w:hAnsi="Times New Roman" w:cs="Times New Roman"/>
          <w:sz w:val="22"/>
          <w:szCs w:val="22"/>
        </w:rPr>
        <w:lastRenderedPageBreak/>
        <w:t xml:space="preserve">Supplementary Table 2. </w:t>
      </w:r>
      <w:r>
        <w:rPr>
          <w:rFonts w:ascii="Times New Roman" w:eastAsia="Yu Mincho" w:hAnsi="Times New Roman" w:cs="Times New Roman" w:hint="eastAsia"/>
          <w:sz w:val="22"/>
          <w:szCs w:val="22"/>
        </w:rPr>
        <w:t>Scenar</w:t>
      </w:r>
      <w:r>
        <w:rPr>
          <w:rFonts w:ascii="Times New Roman" w:eastAsia="Yu Mincho" w:hAnsi="Times New Roman" w:cs="Times New Roman"/>
          <w:sz w:val="22"/>
          <w:szCs w:val="22"/>
        </w:rPr>
        <w:t>io analysis of predictions in the DDDs of parenteral antimicrobials from 2019 to 2030 according to annual DID reduction rate</w:t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4"/>
        <w:gridCol w:w="86"/>
        <w:gridCol w:w="674"/>
        <w:gridCol w:w="206"/>
        <w:gridCol w:w="554"/>
        <w:gridCol w:w="326"/>
        <w:gridCol w:w="434"/>
        <w:gridCol w:w="446"/>
        <w:gridCol w:w="314"/>
        <w:gridCol w:w="566"/>
        <w:gridCol w:w="194"/>
        <w:gridCol w:w="686"/>
        <w:gridCol w:w="74"/>
        <w:gridCol w:w="760"/>
        <w:gridCol w:w="46"/>
        <w:gridCol w:w="714"/>
        <w:gridCol w:w="166"/>
        <w:gridCol w:w="594"/>
        <w:gridCol w:w="286"/>
        <w:gridCol w:w="474"/>
        <w:gridCol w:w="406"/>
        <w:gridCol w:w="354"/>
        <w:gridCol w:w="526"/>
        <w:gridCol w:w="234"/>
        <w:gridCol w:w="646"/>
        <w:gridCol w:w="224"/>
        <w:gridCol w:w="656"/>
        <w:gridCol w:w="184"/>
        <w:gridCol w:w="204"/>
        <w:gridCol w:w="602"/>
        <w:gridCol w:w="840"/>
      </w:tblGrid>
      <w:tr w:rsidR="003F79A7" w14:paraId="0D9EFED5" w14:textId="77777777" w:rsidTr="001E5C5C">
        <w:trPr>
          <w:trHeight w:val="540"/>
        </w:trPr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10779" w14:textId="77777777" w:rsidR="003F79A7" w:rsidRDefault="003F79A7">
            <w:pPr>
              <w:rPr>
                <w:rFonts w:ascii="Yu Mincho" w:eastAsia="Yu Mincho" w:hAnsi="Yu Mincho"/>
                <w:color w:val="000000"/>
                <w:sz w:val="18"/>
                <w:szCs w:val="18"/>
              </w:rPr>
            </w:pPr>
            <w:r>
              <w:rPr>
                <w:rFonts w:ascii="Yu Mincho" w:eastAsia="Yu Mincho" w:hAnsi="Yu Mincho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677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87D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18C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48D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D28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8D3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FFA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8C3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0EA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C8C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800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BC26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EB51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ren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[95%Cl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823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3F79A7" w14:paraId="79368CD1" w14:textId="77777777" w:rsidTr="001E5C5C">
        <w:trPr>
          <w:trHeight w:val="660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EC59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Maintain 2018 DID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EA4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03,24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68,89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669,67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48E3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9152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69,629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644,992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202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5367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69,34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621,34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636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52,81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67,47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99,26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CA66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5671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63,21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79,587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611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667,60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55,50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63,35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14AF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7,12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43,53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51,382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3DF0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86,40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27,298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43,675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FB26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32,10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407,62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39,409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CE46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95,44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385,545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37,545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3BC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361,41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361,89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37,256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28B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032,4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337,21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537,99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27B6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197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[-27430.5 , 3489.176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72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0.115</w:t>
            </w:r>
          </w:p>
        </w:tc>
      </w:tr>
      <w:tr w:rsidR="003F79A7" w14:paraId="11A07128" w14:textId="77777777" w:rsidTr="001E5C5C">
        <w:trPr>
          <w:trHeight w:val="660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151A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Annual DID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reduction of 1%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64E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029,21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7,078,98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7,238,98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DA2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843,45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6,724,279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864,026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B06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438,29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6,368,758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489,88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919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073,08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6,011,98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117,004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722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71606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653,29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746,035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E8C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46329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291,86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377,808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48F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98705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927,03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012,978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7BA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59037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558,805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651,546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91C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19487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187,835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292,85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35C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91020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814,95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936,08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A22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45110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440,81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580,56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CAA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13202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065,857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225,859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0E4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364829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[-377149.4 ,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252509.5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10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3F79A7" w14:paraId="57A99074" w14:textId="77777777" w:rsidTr="001E5C5C">
        <w:trPr>
          <w:trHeight w:val="660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BACF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nnual DI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reduction of 2%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88A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65518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6,616,20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756,195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D590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102,90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949,23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071,50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FB4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45,21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281,54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387,52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F0A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37,52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612,755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704,64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9F19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48,29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942,29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023,434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46C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367,55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269,43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344,62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A2DF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586,93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2,593,59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2,668,792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5002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92,04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1,914,789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1,995,93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0E1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208,93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1,233,58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1,325,468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F02F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36,50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0,550,70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0,656,68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203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916,45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9,866,72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9,988,99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332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331,78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9,182,027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9,322,016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301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67583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[-6866135 ,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665055.5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2C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3F79A7" w14:paraId="40D400A8" w14:textId="77777777" w:rsidTr="001E5C5C">
        <w:trPr>
          <w:trHeight w:val="660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A083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nnual DI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reduction of 3%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8A6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281,14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6,009,988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6,314,552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19F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69,86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079,66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345,674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E71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274,22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147,78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378,354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16B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45,23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213,51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413,42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8B1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251,23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2,275,60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2,452,135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C245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376,05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1,332,468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1,496,06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B46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329,35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0,382,868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0,546,466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678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379,71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9,426,80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9,603,33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8D25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457,05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8,465,51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8,665,42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9BE2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650,04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7,500,58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7,731,15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05F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724,669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6,533,26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6,799,27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BEE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935,01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556438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586894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C85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94960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[-973051.6 ,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926149.3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3A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3F79A7" w14:paraId="154B4A7C" w14:textId="77777777" w:rsidTr="001E5C5C">
        <w:trPr>
          <w:trHeight w:val="660"/>
        </w:trPr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F856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nnual DI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reduction of 4%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C3C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907,11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5,308,60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880,65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562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44,35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155,30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4,654,93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CE9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25,08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2,999,07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432,14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6E2B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95,35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1,838,35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2,213,83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619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22,72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0,670,79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1,002,373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460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484,60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9,493,432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9,800,71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83B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207,17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8,303,92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8,611,20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F9D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042,298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7,102,26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7,433,83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6D1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923,006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5,890,797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6,266,278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103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928,19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4,672,49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5,105,56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769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845,52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3,449,696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3,949,332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D85F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902,37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2,223,977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2,796,028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9A0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18951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[-1233559 ,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114546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032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3F79A7" w14:paraId="1D950518" w14:textId="77777777" w:rsidTr="001E5C5C">
        <w:trPr>
          <w:trHeight w:val="680"/>
        </w:trPr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532FE" w14:textId="77777777" w:rsidR="003F79A7" w:rsidRDefault="003F79A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lastRenderedPageBreak/>
              <w:t>Annual DI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 xml:space="preserve">reduction of 5%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1F9B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533,08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4,541,721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5,438,334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69BB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26,35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3,199,79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3,982,901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12721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197,580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1,853,27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2,532,05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700CA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587,00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30,499,72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31,088,24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6437C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060,671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9,135,449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9,655,151)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7E0D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689,14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7,755,807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8,237,429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A38A8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213,57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6,357,125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6,838,74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C4B9D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869,24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4,939,40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5,459,105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DAF62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591,563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3,506,314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4,094,83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E2B47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449,907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2,062,50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2,741,28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F131E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1,251,174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20,611,653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1,394,764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D34F3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0,198,025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(19,156,220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 20,052,83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519F5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398682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 xml:space="preserve">[-1467720 , </w:t>
            </w: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br/>
              <w:t>-1329644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9104" w14:textId="77777777" w:rsidR="003F79A7" w:rsidRDefault="003F79A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206A6C" w14:paraId="7ADE1B27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613EA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6F89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B60A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75EB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9D5A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6E1A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AC10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C227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3829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6377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9E0A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CA1D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29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984E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87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0C7CE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rend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br/>
              <w:t>[95%Cl]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1058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206A6C" w14:paraId="72CB2550" w14:textId="77777777" w:rsidTr="001E5C5C">
        <w:trPr>
          <w:gridAfter w:val="3"/>
          <w:wAfter w:w="1646" w:type="dxa"/>
          <w:trHeight w:val="420"/>
        </w:trPr>
        <w:tc>
          <w:tcPr>
            <w:tcW w:w="15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4A4D3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3FDA8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6E90D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77B73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7E1EA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2A0A7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A0DEB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4D5C0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8F75F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6E26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99DF4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D8D8F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C5A5A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2F966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69B91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6A6C" w14:paraId="67E4C847" w14:textId="77777777" w:rsidTr="001E5C5C">
        <w:trPr>
          <w:gridAfter w:val="3"/>
          <w:wAfter w:w="1646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7528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aintain 2018 DID value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6C8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03,24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422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9152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9F5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5367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D06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52,81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ECA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55671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092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667,6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FD6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7,1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2E6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86,4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202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32,10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400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95,44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078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361,41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048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032,4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9ED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1,971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7F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0.115</w:t>
            </w:r>
          </w:p>
        </w:tc>
      </w:tr>
      <w:tr w:rsidR="00206A6C" w14:paraId="2890F548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2854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04D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68,89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972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69,62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CF1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69,34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7F3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67,47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2C9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63,21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5AC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55,5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52A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43,53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43D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27,29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464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407,6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B33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385,54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1EF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361,89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15F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337,21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C1A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27,430.5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DEB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023D0571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80A7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7B0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669,67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BF1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644,99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BA3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621,34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95F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99,26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175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79,58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B42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63,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1BD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51,38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2C3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43,6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2D8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9,40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3B9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7,54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7F8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7,25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20A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537,99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B8F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892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71B0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37FDC6EC" w14:textId="77777777" w:rsidTr="001E5C5C">
        <w:trPr>
          <w:gridAfter w:val="3"/>
          <w:wAfter w:w="1646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69A2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Annual DID reduction of 1%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64C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029,21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6A6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843,45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F2A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438,29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4A8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073,08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0BC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71606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09D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463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658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9870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F17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59037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7BB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1948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7C3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91020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4AA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451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B7D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13202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DF7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364,829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CF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206A6C" w14:paraId="6521530E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2B0C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20A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078,98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C65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724,27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AE4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368,75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8AA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011,98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C64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653,29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EEE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291,8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EED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927,03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F51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558,80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442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187,8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9E9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814,9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6AC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440,8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9E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065,85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52B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7,149.4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8FED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108819E4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2683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550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7,238,98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5E9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864,0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874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489,88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2A2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117,00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E9B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746,0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3A5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77,8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EBE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012,97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D88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51,54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E55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292,85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2CF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36,08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20C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580,56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06A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25,85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242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2,509.5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F76F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2A286454" w14:textId="77777777" w:rsidTr="001E5C5C">
        <w:trPr>
          <w:gridAfter w:val="3"/>
          <w:wAfter w:w="1646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EA9D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Annual DID reduction of 2%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580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65518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2FC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102,90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949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45,2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BC9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37,5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2B1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48,29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18F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367,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D9B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586,9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77E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92,04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CA9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208,9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CB4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36,50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CEA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916,4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226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331,78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8A9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675,834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11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206A6C" w14:paraId="410A1CF3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B152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899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616,20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D71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949,23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95E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281,54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8A4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12,75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2F0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42,29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94E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69,4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43B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593,59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057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914,78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8A9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233,58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2BF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550,7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331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866,7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DD9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182,02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5EC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686,613.5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638B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5C0F4B71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7B0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ADB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756,19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1E7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071,5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99C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87,5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BD0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704,64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F13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023,43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D1A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344,6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A6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668,79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5FD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995,93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A84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325,46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9E5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56,68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451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988,99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8D7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322,016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FF5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665,055.5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0A5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10FD8A2E" w14:textId="77777777" w:rsidTr="001E5C5C">
        <w:trPr>
          <w:gridAfter w:val="3"/>
          <w:wAfter w:w="1646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1C0B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nnual DID reduction of 3%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C4B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281,14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577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69,86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C9C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274,2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89D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45,23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D4B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251,23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977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376,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922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329,35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183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379,7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EB3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457,05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D3D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650,04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213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724,66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39A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935,01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148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949,600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C7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</w:tr>
      <w:tr w:rsidR="00206A6C" w14:paraId="09F204E9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D1C9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0C5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009,98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781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079,66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0E6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147,78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A11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13,5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E6F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275,6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A79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332,4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0A1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382,86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1EE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426,8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57D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465,51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BD8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500,58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FB1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533,26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CF1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56438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6DF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973,051.6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76AC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1691F420" w14:textId="77777777" w:rsidTr="001E5C5C">
        <w:trPr>
          <w:gridAfter w:val="3"/>
          <w:wAfter w:w="1646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2647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3E2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6,314,5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EEC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45,6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14C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378,35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E14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413,4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CD8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452,1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E6D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496,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EF44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546,46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C98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603,33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71B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665,4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AD3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731,15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812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799,27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7AA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86894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663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926,149.3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DDA9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06A6C" w14:paraId="57ED5DF9" w14:textId="77777777" w:rsidTr="001E5C5C">
        <w:trPr>
          <w:gridAfter w:val="2"/>
          <w:wAfter w:w="1442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354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lastRenderedPageBreak/>
              <w:t xml:space="preserve">Annual DIDreduction of 4%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EEB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907,11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D1C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44,35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3C4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225,08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457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95,35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5E8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22,7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D2B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484,6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7BC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207,17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A8C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042,29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ACD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923,00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C0C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928,19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F0A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845,5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214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902,370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462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189,512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1EF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  <w:tc>
          <w:tcPr>
            <w:tcW w:w="204" w:type="dxa"/>
            <w:vAlign w:val="center"/>
            <w:hideMark/>
          </w:tcPr>
          <w:p w14:paraId="21B28036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6A6C" w14:paraId="4A890C94" w14:textId="77777777" w:rsidTr="001E5C5C">
        <w:trPr>
          <w:gridAfter w:val="2"/>
          <w:wAfter w:w="1442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08CD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772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308,60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662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155,30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464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999,07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F6A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38,35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048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670,79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F71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493,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537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303,9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F11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102,26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CD8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890,79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B90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672,49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783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449,69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A9F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223,97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80F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233,559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EFAE3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4" w:type="dxa"/>
            <w:vAlign w:val="center"/>
            <w:hideMark/>
          </w:tcPr>
          <w:p w14:paraId="3E1BC609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6A6C" w14:paraId="3711684E" w14:textId="77777777" w:rsidTr="001E5C5C">
        <w:trPr>
          <w:gridAfter w:val="2"/>
          <w:wAfter w:w="1442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6448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E1D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880,65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E99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654,93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177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432,14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8FA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213,83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398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002,37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DDA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800,7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92A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611,2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1C7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433,83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728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266,27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279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105,56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D28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949,33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881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796,02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CEA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145,464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662E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4" w:type="dxa"/>
            <w:vAlign w:val="center"/>
            <w:hideMark/>
          </w:tcPr>
          <w:p w14:paraId="4E8DF589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6A6C" w14:paraId="3A8212FC" w14:textId="77777777" w:rsidTr="001E5C5C">
        <w:trPr>
          <w:gridAfter w:val="2"/>
          <w:wAfter w:w="1442" w:type="dxa"/>
          <w:trHeight w:val="5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4284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Annual DIDreduction of 5%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950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533,08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D80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26,35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841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197,58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AC5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587,00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753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060,67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BE5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689,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A12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213,57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CEF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869,24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3D4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591,56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0C1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449,90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776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1,251,1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0C06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0,198,025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3F5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398,682</w:t>
            </w:r>
          </w:p>
        </w:tc>
        <w:tc>
          <w:tcPr>
            <w:tcW w:w="8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EA0B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&lt;0.01</w:t>
            </w:r>
          </w:p>
        </w:tc>
        <w:tc>
          <w:tcPr>
            <w:tcW w:w="204" w:type="dxa"/>
            <w:vAlign w:val="center"/>
            <w:hideMark/>
          </w:tcPr>
          <w:p w14:paraId="6CE8D00A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6A6C" w14:paraId="323ABEAF" w14:textId="77777777" w:rsidTr="001E5C5C">
        <w:trPr>
          <w:gridAfter w:val="2"/>
          <w:wAfter w:w="1442" w:type="dxa"/>
          <w:trHeight w:val="4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110F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Low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392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4,541,7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4D30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199,79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FC1C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853,2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9791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0,499,7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3D8A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135,44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A2E3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7,755,8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AA7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357,1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91E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939,40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525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3,506,3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CF9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062,5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851D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0,611,65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838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19,156,220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8B4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467,720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96708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4" w:type="dxa"/>
            <w:vAlign w:val="center"/>
            <w:hideMark/>
          </w:tcPr>
          <w:p w14:paraId="40A26CF5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6A6C" w14:paraId="3F018349" w14:textId="77777777" w:rsidTr="001E5C5C">
        <w:trPr>
          <w:gridAfter w:val="2"/>
          <w:wAfter w:w="1442" w:type="dxa"/>
          <w:trHeight w:val="420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20496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-Upper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6AD2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5,438,33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CC57F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3,982,9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1724E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2,532,05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AD3A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31,088,24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6AC27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9,655,15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6F8A9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8,237,4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E307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6,838,74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6A44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5,459,10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9A145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4,094,83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CAD9B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2,741,28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CEF7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1,394,76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BB878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20,052,83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0A052" w14:textId="77777777" w:rsidR="00206A6C" w:rsidRDefault="00206A6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  <w:t>-1,329,644</w:t>
            </w:r>
          </w:p>
        </w:tc>
        <w:tc>
          <w:tcPr>
            <w:tcW w:w="8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343A1" w14:textId="77777777" w:rsidR="00206A6C" w:rsidRDefault="00206A6C">
            <w:pPr>
              <w:rPr>
                <w:rFonts w:ascii="Times New Roman" w:eastAsia="Yu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04" w:type="dxa"/>
            <w:vAlign w:val="center"/>
            <w:hideMark/>
          </w:tcPr>
          <w:p w14:paraId="31164929" w14:textId="77777777" w:rsidR="00206A6C" w:rsidRDefault="00206A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ADC32E" w14:textId="77777777" w:rsidR="003F79A7" w:rsidRPr="001E5C5C" w:rsidRDefault="003F79A7" w:rsidP="006D1BBE">
      <w:pPr>
        <w:spacing w:line="480" w:lineRule="auto"/>
        <w:rPr>
          <w:rFonts w:ascii="Times New Roman" w:eastAsia="Yu Mincho" w:hAnsi="Times New Roman" w:cs="Times New Roman"/>
          <w:b/>
          <w:bCs/>
          <w:sz w:val="22"/>
          <w:szCs w:val="22"/>
        </w:rPr>
      </w:pPr>
    </w:p>
    <w:p w14:paraId="2771111A" w14:textId="77777777" w:rsidR="00754EAF" w:rsidRDefault="00754EAF" w:rsidP="00754EAF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  <w:r>
        <w:rPr>
          <w:rFonts w:ascii="Times New Roman" w:eastAsia="Yu Mincho" w:hAnsi="Times New Roman" w:cs="Times New Roman"/>
          <w:sz w:val="22"/>
          <w:szCs w:val="22"/>
        </w:rPr>
        <w:t>DDD, defined daily dose; DID, defined daily doses / 1,000 inhabitants / day.</w:t>
      </w:r>
    </w:p>
    <w:p w14:paraId="0C000806" w14:textId="5E9B119D" w:rsidR="00754EAF" w:rsidRPr="00754EAF" w:rsidRDefault="00754EAF" w:rsidP="006D1BBE">
      <w:pPr>
        <w:spacing w:line="480" w:lineRule="auto"/>
        <w:rPr>
          <w:rFonts w:ascii="Times New Roman" w:eastAsia="Yu Mincho" w:hAnsi="Times New Roman" w:cs="Times New Roman"/>
          <w:sz w:val="22"/>
          <w:szCs w:val="22"/>
        </w:rPr>
      </w:pPr>
      <w:r w:rsidRPr="00754EAF">
        <w:rPr>
          <w:rFonts w:ascii="Times New Roman" w:eastAsia="Yu Mincho" w:hAnsi="Times New Roman" w:cs="Times New Roman"/>
          <w:sz w:val="22"/>
          <w:szCs w:val="22"/>
        </w:rPr>
        <w:t xml:space="preserve">Parentheses indicate 95 </w:t>
      </w:r>
      <w:r w:rsidRPr="00754EAF">
        <w:rPr>
          <w:rFonts w:ascii="Times New Roman" w:eastAsia="Yu Mincho" w:hAnsi="Times New Roman" w:cs="Times New Roman"/>
          <w:sz w:val="22"/>
          <w:szCs w:val="22"/>
        </w:rPr>
        <w:t>％</w:t>
      </w:r>
      <w:r w:rsidRPr="00754EAF">
        <w:rPr>
          <w:rFonts w:ascii="Times New Roman" w:eastAsia="Yu Mincho" w:hAnsi="Times New Roman" w:cs="Times New Roman"/>
          <w:sz w:val="22"/>
          <w:szCs w:val="22"/>
        </w:rPr>
        <w:t>confidence intervals</w:t>
      </w:r>
      <w:bookmarkEnd w:id="0"/>
    </w:p>
    <w:sectPr w:rsidR="00754EAF" w:rsidRPr="00754EA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ED66E" w14:textId="77777777" w:rsidR="005E08A7" w:rsidRDefault="005E08A7">
      <w:r>
        <w:separator/>
      </w:r>
    </w:p>
  </w:endnote>
  <w:endnote w:type="continuationSeparator" w:id="0">
    <w:p w14:paraId="4BC566BE" w14:textId="77777777" w:rsidR="005E08A7" w:rsidRDefault="005E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043A6" w14:textId="77777777" w:rsidR="005E08A7" w:rsidRDefault="005E08A7">
      <w:r>
        <w:separator/>
      </w:r>
    </w:p>
  </w:footnote>
  <w:footnote w:type="continuationSeparator" w:id="0">
    <w:p w14:paraId="26AD0A93" w14:textId="77777777" w:rsidR="005E08A7" w:rsidRDefault="005E0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F79"/>
    <w:rsid w:val="001B6A2B"/>
    <w:rsid w:val="001E5C5C"/>
    <w:rsid w:val="00206A6C"/>
    <w:rsid w:val="003F79A7"/>
    <w:rsid w:val="00423B6C"/>
    <w:rsid w:val="004A5077"/>
    <w:rsid w:val="005E08A7"/>
    <w:rsid w:val="00646AFB"/>
    <w:rsid w:val="006B2F79"/>
    <w:rsid w:val="006D1BBE"/>
    <w:rsid w:val="00754EAF"/>
    <w:rsid w:val="008511F5"/>
    <w:rsid w:val="00930DEB"/>
    <w:rsid w:val="009E409C"/>
    <w:rsid w:val="00A37C1F"/>
    <w:rsid w:val="00AA3038"/>
    <w:rsid w:val="00E3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F5A54A"/>
  <w15:chartTrackingRefBased/>
  <w15:docId w15:val="{E12B598B-D62F-4633-9C13-A204653F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EAF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Pr>
      <w:sz w:val="24"/>
      <w:szCs w:val="24"/>
    </w:rPr>
  </w:style>
  <w:style w:type="paragraph" w:styleId="Revision">
    <w:name w:val="Revision"/>
    <w:hidden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4"/>
      <w:szCs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40372-D0EC-4FE7-A522-7BF11FD78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龍士</dc:creator>
  <cp:keywords/>
  <dc:description/>
  <cp:lastModifiedBy>Asha Mol S.P.</cp:lastModifiedBy>
  <cp:revision>3</cp:revision>
  <cp:lastPrinted>2022-05-17T07:00:00Z</cp:lastPrinted>
  <dcterms:created xsi:type="dcterms:W3CDTF">2022-12-10T08:36:00Z</dcterms:created>
  <dcterms:modified xsi:type="dcterms:W3CDTF">2023-01-06T23:43:00Z</dcterms:modified>
</cp:coreProperties>
</file>